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HelleSchattierung"/>
        <w:tblpPr w:leftFromText="180" w:rightFromText="180" w:vertAnchor="page" w:horzAnchor="margin" w:tblpY="1804"/>
        <w:tblW w:w="8505" w:type="dxa"/>
        <w:tblLook w:val="04A0" w:firstRow="1" w:lastRow="0" w:firstColumn="1" w:lastColumn="0" w:noHBand="0" w:noVBand="1"/>
      </w:tblPr>
      <w:tblGrid>
        <w:gridCol w:w="1843"/>
        <w:gridCol w:w="6662"/>
      </w:tblGrid>
      <w:tr w:rsidR="001B5D69" w:rsidRPr="0021392D" w14:paraId="4F9CBCAA" w14:textId="77777777" w:rsidTr="001B5D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8" w:space="0" w:color="auto"/>
            </w:tcBorders>
            <w:vAlign w:val="center"/>
            <w:hideMark/>
          </w:tcPr>
          <w:p w14:paraId="4F9CBCA8" w14:textId="653B99CB" w:rsidR="001B5D69" w:rsidRPr="0021392D" w:rsidRDefault="001B5D69" w:rsidP="001B5D69">
            <w:pPr>
              <w:spacing w:line="240" w:lineRule="auto"/>
              <w:jc w:val="left"/>
              <w:rPr>
                <w:rFonts w:eastAsia="Times New Roman" w:cs="Arial"/>
                <w:color w:val="auto"/>
                <w:szCs w:val="20"/>
              </w:rPr>
            </w:pPr>
            <w:r>
              <w:rPr>
                <w:rFonts w:eastAsia="Times New Roman" w:cs="Arial"/>
                <w:color w:val="auto"/>
                <w:kern w:val="24"/>
                <w:szCs w:val="20"/>
              </w:rPr>
              <w:t>Primer</w:t>
            </w:r>
          </w:p>
        </w:tc>
        <w:tc>
          <w:tcPr>
            <w:tcW w:w="6662" w:type="dxa"/>
            <w:tcBorders>
              <w:top w:val="single" w:sz="18" w:space="0" w:color="auto"/>
            </w:tcBorders>
            <w:vAlign w:val="center"/>
            <w:hideMark/>
          </w:tcPr>
          <w:p w14:paraId="4F9CBCA9" w14:textId="77777777" w:rsidR="001B5D69" w:rsidRPr="0021392D" w:rsidRDefault="001B5D69" w:rsidP="001B5D69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0"/>
              </w:rPr>
            </w:pPr>
            <w:r>
              <w:rPr>
                <w:rFonts w:eastAsia="Times New Roman" w:cs="Arial"/>
                <w:color w:val="auto"/>
                <w:kern w:val="24"/>
                <w:szCs w:val="20"/>
              </w:rPr>
              <w:t>Sequence</w:t>
            </w:r>
          </w:p>
        </w:tc>
      </w:tr>
      <w:tr w:rsidR="001B5D69" w:rsidRPr="0021392D" w14:paraId="4F9CBCAD" w14:textId="77777777" w:rsidTr="001B5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8" w:space="0" w:color="auto"/>
            </w:tcBorders>
            <w:shd w:val="clear" w:color="auto" w:fill="C0C0C0"/>
            <w:vAlign w:val="center"/>
            <w:hideMark/>
          </w:tcPr>
          <w:p w14:paraId="4F9CBCAB" w14:textId="77777777" w:rsidR="001B5D69" w:rsidRPr="003E7949" w:rsidRDefault="001B5D69" w:rsidP="001B5D69">
            <w:pPr>
              <w:spacing w:line="240" w:lineRule="auto"/>
              <w:jc w:val="left"/>
              <w:rPr>
                <w:rFonts w:eastAsia="Times New Roman" w:cs="Arial"/>
                <w:i/>
                <w:color w:val="auto"/>
                <w:szCs w:val="20"/>
              </w:rPr>
            </w:pPr>
            <w:r w:rsidRPr="003E7949">
              <w:rPr>
                <w:rFonts w:eastAsia="Times New Roman" w:cs="Arial"/>
                <w:i/>
                <w:color w:val="auto"/>
                <w:kern w:val="24"/>
                <w:szCs w:val="20"/>
              </w:rPr>
              <w:t>WDR20</w:t>
            </w:r>
          </w:p>
        </w:tc>
        <w:tc>
          <w:tcPr>
            <w:tcW w:w="6662" w:type="dxa"/>
            <w:tcBorders>
              <w:top w:val="single" w:sz="18" w:space="0" w:color="auto"/>
            </w:tcBorders>
            <w:shd w:val="clear" w:color="auto" w:fill="C0C0C0"/>
            <w:vAlign w:val="center"/>
            <w:hideMark/>
          </w:tcPr>
          <w:p w14:paraId="4F9CBCAC" w14:textId="77777777" w:rsidR="001B5D69" w:rsidRPr="0021392D" w:rsidRDefault="001B5D69" w:rsidP="001B5D6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0"/>
              </w:rPr>
            </w:pPr>
          </w:p>
        </w:tc>
      </w:tr>
      <w:tr w:rsidR="001B5D69" w:rsidRPr="0021392D" w14:paraId="4F9CBCB0" w14:textId="77777777" w:rsidTr="001B5D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nil"/>
            </w:tcBorders>
            <w:vAlign w:val="center"/>
            <w:hideMark/>
          </w:tcPr>
          <w:p w14:paraId="4F9CBCAE" w14:textId="77777777" w:rsidR="001B5D69" w:rsidRPr="0021392D" w:rsidRDefault="001B5D69" w:rsidP="001B5D69">
            <w:pPr>
              <w:spacing w:line="240" w:lineRule="auto"/>
              <w:jc w:val="left"/>
              <w:rPr>
                <w:rFonts w:eastAsia="Times New Roman" w:cs="Arial"/>
                <w:b w:val="0"/>
                <w:color w:val="auto"/>
                <w:szCs w:val="20"/>
              </w:rPr>
            </w:pPr>
            <w:r>
              <w:rPr>
                <w:rFonts w:eastAsia="Times New Roman" w:cs="Arial"/>
                <w:b w:val="0"/>
                <w:color w:val="auto"/>
                <w:kern w:val="24"/>
                <w:szCs w:val="20"/>
              </w:rPr>
              <w:t>Forward</w:t>
            </w:r>
          </w:p>
        </w:tc>
        <w:tc>
          <w:tcPr>
            <w:tcW w:w="6662" w:type="dxa"/>
            <w:tcBorders>
              <w:bottom w:val="nil"/>
            </w:tcBorders>
            <w:vAlign w:val="center"/>
          </w:tcPr>
          <w:p w14:paraId="4F9CBCAF" w14:textId="77777777" w:rsidR="001B5D69" w:rsidRPr="008A7A3A" w:rsidRDefault="001B5D69" w:rsidP="001B5D6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0"/>
              </w:rPr>
            </w:pPr>
            <w:r w:rsidRPr="008A7A3A">
              <w:rPr>
                <w:rFonts w:cs="Arial"/>
                <w:color w:val="000000"/>
                <w:szCs w:val="20"/>
              </w:rPr>
              <w:t>5’-</w:t>
            </w:r>
            <w:r w:rsidRPr="008A7A3A">
              <w:rPr>
                <w:szCs w:val="20"/>
              </w:rPr>
              <w:t>ACGAAGTTTAAACGAGGGTTATGTTAGGGAGAAG</w:t>
            </w:r>
            <w:r w:rsidRPr="008A7A3A">
              <w:rPr>
                <w:rFonts w:cs="Arial"/>
                <w:color w:val="000000"/>
                <w:szCs w:val="20"/>
              </w:rPr>
              <w:t xml:space="preserve"> -3’</w:t>
            </w:r>
          </w:p>
        </w:tc>
      </w:tr>
      <w:tr w:rsidR="001B5D69" w:rsidRPr="0021392D" w14:paraId="4F9CBCB3" w14:textId="77777777" w:rsidTr="001B5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F9CBCB1" w14:textId="77777777" w:rsidR="001B5D69" w:rsidRPr="0021392D" w:rsidRDefault="001B5D69" w:rsidP="001B5D69">
            <w:pPr>
              <w:spacing w:line="240" w:lineRule="auto"/>
              <w:jc w:val="left"/>
              <w:rPr>
                <w:rFonts w:eastAsia="Times New Roman" w:cs="Arial"/>
                <w:b w:val="0"/>
                <w:color w:val="auto"/>
                <w:szCs w:val="20"/>
              </w:rPr>
            </w:pPr>
            <w:r>
              <w:rPr>
                <w:rFonts w:eastAsia="Times New Roman" w:cs="Arial"/>
                <w:b w:val="0"/>
                <w:color w:val="auto"/>
                <w:kern w:val="24"/>
                <w:szCs w:val="20"/>
                <w:lang w:val="de-DE"/>
              </w:rPr>
              <w:t>Reverse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F9CBCB2" w14:textId="77777777" w:rsidR="001B5D69" w:rsidRPr="008A7A3A" w:rsidRDefault="001B5D69" w:rsidP="001B5D6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0"/>
              </w:rPr>
            </w:pPr>
            <w:r w:rsidRPr="008A7A3A">
              <w:rPr>
                <w:rFonts w:cs="Arial"/>
                <w:color w:val="000000"/>
                <w:szCs w:val="20"/>
              </w:rPr>
              <w:t>5’-Biotin-</w:t>
            </w:r>
            <w:r w:rsidRPr="008A7A3A">
              <w:rPr>
                <w:szCs w:val="20"/>
              </w:rPr>
              <w:t>GCCAACAACATTACAAAAATACCTCTTACCA</w:t>
            </w:r>
            <w:r w:rsidRPr="008A7A3A">
              <w:rPr>
                <w:rFonts w:cs="Arial"/>
                <w:color w:val="000000"/>
                <w:szCs w:val="20"/>
              </w:rPr>
              <w:t>-3’</w:t>
            </w:r>
          </w:p>
        </w:tc>
      </w:tr>
      <w:tr w:rsidR="001B5D69" w:rsidRPr="0021392D" w14:paraId="4F9CBCB6" w14:textId="77777777" w:rsidTr="001B5D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9CBCB4" w14:textId="77777777" w:rsidR="001B5D69" w:rsidRDefault="001B5D69" w:rsidP="001B5D69">
            <w:pPr>
              <w:spacing w:line="240" w:lineRule="auto"/>
              <w:jc w:val="left"/>
              <w:rPr>
                <w:rFonts w:eastAsia="Times New Roman" w:cs="Arial"/>
                <w:b w:val="0"/>
                <w:kern w:val="24"/>
                <w:szCs w:val="20"/>
                <w:lang w:val="de-DE"/>
              </w:rPr>
            </w:pPr>
            <w:r>
              <w:rPr>
                <w:rFonts w:eastAsia="Times New Roman" w:cs="Arial"/>
                <w:b w:val="0"/>
                <w:kern w:val="24"/>
                <w:szCs w:val="20"/>
                <w:lang w:val="de-DE"/>
              </w:rPr>
              <w:t>Sequencing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9CBCB5" w14:textId="77777777" w:rsidR="001B5D69" w:rsidRPr="008A7A3A" w:rsidRDefault="001B5D69" w:rsidP="001B5D6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24"/>
                <w:szCs w:val="20"/>
                <w:lang w:val="de-DE"/>
              </w:rPr>
            </w:pPr>
            <w:r w:rsidRPr="008A7A3A">
              <w:rPr>
                <w:szCs w:val="20"/>
                <w:lang w:val="de-DE"/>
              </w:rPr>
              <w:t>5‘-AGATTCGGGGAGTTTTAG-3‘</w:t>
            </w:r>
          </w:p>
        </w:tc>
      </w:tr>
      <w:tr w:rsidR="001B5D69" w:rsidRPr="0021392D" w14:paraId="4F9CBCB9" w14:textId="77777777" w:rsidTr="001B5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C0C0C0"/>
            <w:vAlign w:val="center"/>
            <w:hideMark/>
          </w:tcPr>
          <w:p w14:paraId="4F9CBCB7" w14:textId="77777777" w:rsidR="001B5D69" w:rsidRPr="003E7949" w:rsidRDefault="001B5D69" w:rsidP="001B5D69">
            <w:pPr>
              <w:spacing w:line="240" w:lineRule="auto"/>
              <w:jc w:val="left"/>
              <w:rPr>
                <w:rFonts w:eastAsia="Times New Roman" w:cs="Arial"/>
                <w:i/>
                <w:color w:val="auto"/>
                <w:szCs w:val="20"/>
              </w:rPr>
            </w:pPr>
            <w:r w:rsidRPr="003E7949">
              <w:rPr>
                <w:rFonts w:eastAsia="Times New Roman" w:cs="Arial"/>
                <w:i/>
                <w:color w:val="auto"/>
                <w:kern w:val="24"/>
                <w:szCs w:val="20"/>
                <w:lang w:val="de-DE"/>
              </w:rPr>
              <w:t>FYN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C0C0C0"/>
            <w:vAlign w:val="center"/>
            <w:hideMark/>
          </w:tcPr>
          <w:p w14:paraId="4F9CBCB8" w14:textId="77777777" w:rsidR="001B5D69" w:rsidRPr="0021392D" w:rsidRDefault="001B5D69" w:rsidP="001B5D6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auto"/>
                <w:szCs w:val="20"/>
              </w:rPr>
            </w:pPr>
          </w:p>
        </w:tc>
      </w:tr>
      <w:tr w:rsidR="001B5D69" w:rsidRPr="008A7A3A" w14:paraId="4F9CBCBC" w14:textId="77777777" w:rsidTr="001B5D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F9CBCBA" w14:textId="77777777" w:rsidR="001B5D69" w:rsidRPr="0021392D" w:rsidRDefault="001B5D69" w:rsidP="001B5D69">
            <w:pPr>
              <w:spacing w:line="240" w:lineRule="auto"/>
              <w:jc w:val="left"/>
              <w:rPr>
                <w:rFonts w:eastAsia="Times New Roman" w:cs="Arial"/>
                <w:b w:val="0"/>
                <w:color w:val="auto"/>
                <w:szCs w:val="20"/>
              </w:rPr>
            </w:pPr>
            <w:r>
              <w:rPr>
                <w:rFonts w:eastAsia="Times New Roman" w:cs="Arial"/>
                <w:b w:val="0"/>
                <w:color w:val="auto"/>
                <w:kern w:val="24"/>
                <w:szCs w:val="20"/>
              </w:rPr>
              <w:t>Forward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9CBCBB" w14:textId="77777777" w:rsidR="001B5D69" w:rsidRPr="008A7A3A" w:rsidRDefault="001B5D69" w:rsidP="001B5D6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0"/>
                <w:lang w:val="de-DE"/>
              </w:rPr>
            </w:pPr>
            <w:r w:rsidRPr="008A7A3A">
              <w:rPr>
                <w:szCs w:val="20"/>
                <w:lang w:val="de-DE"/>
              </w:rPr>
              <w:t>5‘-</w:t>
            </w:r>
            <w:r>
              <w:rPr>
                <w:szCs w:val="20"/>
                <w:lang w:val="de-DE"/>
              </w:rPr>
              <w:t>Biotin-</w:t>
            </w:r>
            <w:r>
              <w:rPr>
                <w:lang w:val="de-DE"/>
              </w:rPr>
              <w:t>TAGAGGGAGGTTGTTTGGTTATAAATA</w:t>
            </w:r>
            <w:r w:rsidRPr="005446AA">
              <w:rPr>
                <w:lang w:val="de-DE"/>
              </w:rPr>
              <w:t>GTT</w:t>
            </w:r>
            <w:r w:rsidRPr="008A7A3A">
              <w:rPr>
                <w:szCs w:val="20"/>
                <w:lang w:val="de-DE"/>
              </w:rPr>
              <w:t>-3‘</w:t>
            </w:r>
          </w:p>
        </w:tc>
      </w:tr>
      <w:tr w:rsidR="001B5D69" w:rsidRPr="0021392D" w14:paraId="4F9CBCBF" w14:textId="77777777" w:rsidTr="001B5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F9CBCBD" w14:textId="77777777" w:rsidR="001B5D69" w:rsidRPr="0021392D" w:rsidRDefault="001B5D69" w:rsidP="001B5D69">
            <w:pPr>
              <w:spacing w:line="240" w:lineRule="auto"/>
              <w:jc w:val="left"/>
              <w:rPr>
                <w:rFonts w:eastAsia="Times New Roman" w:cs="Arial"/>
                <w:b w:val="0"/>
                <w:color w:val="auto"/>
                <w:szCs w:val="20"/>
              </w:rPr>
            </w:pPr>
            <w:r>
              <w:rPr>
                <w:rFonts w:eastAsia="Times New Roman" w:cs="Arial"/>
                <w:b w:val="0"/>
                <w:color w:val="auto"/>
                <w:kern w:val="24"/>
                <w:szCs w:val="20"/>
                <w:lang w:val="de-DE"/>
              </w:rPr>
              <w:t>Reverse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F9CBCBE" w14:textId="13ADE616" w:rsidR="001B5D69" w:rsidRPr="001408C8" w:rsidRDefault="001B5D69" w:rsidP="001B5D6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7A3A">
              <w:rPr>
                <w:szCs w:val="20"/>
              </w:rPr>
              <w:t>5‘-</w:t>
            </w:r>
            <w:r>
              <w:t>CACTTTCCAACATATTAATTATAAAAATAAATACTTTAC</w:t>
            </w:r>
            <w:r w:rsidRPr="005446AA">
              <w:t>ATA</w:t>
            </w:r>
            <w:r w:rsidRPr="008A7A3A">
              <w:rPr>
                <w:szCs w:val="20"/>
              </w:rPr>
              <w:t>-3‘</w:t>
            </w:r>
          </w:p>
        </w:tc>
      </w:tr>
      <w:tr w:rsidR="001B5D69" w:rsidRPr="0021392D" w14:paraId="4F9CBCC2" w14:textId="77777777" w:rsidTr="001B5D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F9CBCC0" w14:textId="77777777" w:rsidR="001B5D69" w:rsidRDefault="001B5D69" w:rsidP="001B5D69">
            <w:pPr>
              <w:spacing w:line="240" w:lineRule="auto"/>
              <w:jc w:val="left"/>
              <w:rPr>
                <w:rFonts w:eastAsia="Times New Roman" w:cs="Arial"/>
                <w:b w:val="0"/>
                <w:kern w:val="24"/>
                <w:szCs w:val="20"/>
                <w:lang w:val="de-DE"/>
              </w:rPr>
            </w:pPr>
            <w:r>
              <w:rPr>
                <w:rFonts w:eastAsia="Times New Roman" w:cs="Arial"/>
                <w:b w:val="0"/>
                <w:kern w:val="24"/>
                <w:szCs w:val="20"/>
                <w:lang w:val="de-DE"/>
              </w:rPr>
              <w:t>Sequencing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9CBCC1" w14:textId="77777777" w:rsidR="001B5D69" w:rsidRPr="008A7A3A" w:rsidRDefault="001B5D69" w:rsidP="001B5D6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0"/>
              </w:rPr>
            </w:pPr>
            <w:r w:rsidRPr="008A7A3A">
              <w:rPr>
                <w:szCs w:val="20"/>
              </w:rPr>
              <w:t>5‘-</w:t>
            </w:r>
            <w:r>
              <w:t>CTAATTTACAAACAAATAACA</w:t>
            </w:r>
            <w:r w:rsidRPr="005446AA">
              <w:t>C</w:t>
            </w:r>
            <w:r w:rsidRPr="008A7A3A">
              <w:rPr>
                <w:szCs w:val="20"/>
              </w:rPr>
              <w:t>-3‘</w:t>
            </w:r>
          </w:p>
        </w:tc>
      </w:tr>
      <w:tr w:rsidR="001B5D69" w:rsidRPr="00FA4D3C" w14:paraId="4F9CBD01" w14:textId="77777777" w:rsidTr="001B5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4F9CBCFF" w14:textId="77777777" w:rsidR="001B5D69" w:rsidRPr="003E7949" w:rsidRDefault="001B5D69" w:rsidP="001B5D69">
            <w:pPr>
              <w:spacing w:line="240" w:lineRule="auto"/>
              <w:jc w:val="left"/>
              <w:rPr>
                <w:rFonts w:eastAsia="Times New Roman" w:cs="Arial"/>
                <w:b w:val="0"/>
                <w:i/>
                <w:kern w:val="24"/>
                <w:szCs w:val="20"/>
                <w:lang w:val="de-DE"/>
              </w:rPr>
            </w:pPr>
            <w:r w:rsidRPr="003E7949">
              <w:rPr>
                <w:rFonts w:eastAsia="Times New Roman" w:cs="Arial"/>
                <w:i/>
                <w:color w:val="auto"/>
                <w:kern w:val="24"/>
                <w:szCs w:val="20"/>
                <w:lang w:val="de-DE"/>
              </w:rPr>
              <w:t>CENPA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4F9CBD00" w14:textId="77777777" w:rsidR="001B5D69" w:rsidRPr="0021392D" w:rsidRDefault="001B5D69" w:rsidP="001B5D6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</w:rPr>
            </w:pPr>
          </w:p>
        </w:tc>
      </w:tr>
      <w:tr w:rsidR="001B5D69" w:rsidRPr="00FA4D3C" w14:paraId="4F9CBD04" w14:textId="77777777" w:rsidTr="001B5D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9CBD02" w14:textId="77777777" w:rsidR="001B5D69" w:rsidRPr="0021392D" w:rsidRDefault="001B5D69" w:rsidP="001B5D69">
            <w:pPr>
              <w:spacing w:line="240" w:lineRule="auto"/>
              <w:jc w:val="left"/>
              <w:rPr>
                <w:rFonts w:eastAsia="Times New Roman" w:cs="Arial"/>
                <w:b w:val="0"/>
                <w:color w:val="auto"/>
                <w:szCs w:val="20"/>
              </w:rPr>
            </w:pPr>
            <w:r>
              <w:rPr>
                <w:rFonts w:eastAsia="Times New Roman" w:cs="Arial"/>
                <w:b w:val="0"/>
                <w:color w:val="auto"/>
                <w:kern w:val="24"/>
                <w:szCs w:val="20"/>
              </w:rPr>
              <w:t>Forward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9CBD03" w14:textId="77777777" w:rsidR="001B5D69" w:rsidRPr="00836635" w:rsidRDefault="001B5D69" w:rsidP="001B5D6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de-DE"/>
              </w:rPr>
            </w:pPr>
            <w:r w:rsidRPr="00836635">
              <w:rPr>
                <w:szCs w:val="20"/>
                <w:lang w:val="de-DE"/>
              </w:rPr>
              <w:t>5‘-</w:t>
            </w:r>
            <w:r>
              <w:rPr>
                <w:szCs w:val="20"/>
                <w:lang w:val="de-DE"/>
              </w:rPr>
              <w:t>Biotin-</w:t>
            </w:r>
            <w:r>
              <w:rPr>
                <w:lang w:val="de-DE"/>
              </w:rPr>
              <w:t>ATTATGTTGGTTAGGTTGGTTTTTAATTGTTAA</w:t>
            </w:r>
            <w:r w:rsidRPr="00836635">
              <w:rPr>
                <w:lang w:val="de-DE"/>
              </w:rPr>
              <w:t>TT</w:t>
            </w:r>
            <w:r w:rsidRPr="00836635">
              <w:rPr>
                <w:szCs w:val="20"/>
                <w:lang w:val="de-DE"/>
              </w:rPr>
              <w:t>-3‘</w:t>
            </w:r>
          </w:p>
        </w:tc>
      </w:tr>
      <w:tr w:rsidR="001B5D69" w:rsidRPr="00FA4D3C" w14:paraId="4F9CBD07" w14:textId="77777777" w:rsidTr="001B5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9CBD05" w14:textId="77777777" w:rsidR="001B5D69" w:rsidRPr="0021392D" w:rsidRDefault="001B5D69" w:rsidP="001B5D69">
            <w:pPr>
              <w:spacing w:line="240" w:lineRule="auto"/>
              <w:jc w:val="left"/>
              <w:rPr>
                <w:rFonts w:eastAsia="Times New Roman" w:cs="Arial"/>
                <w:b w:val="0"/>
                <w:color w:val="auto"/>
                <w:szCs w:val="20"/>
              </w:rPr>
            </w:pPr>
            <w:r>
              <w:rPr>
                <w:rFonts w:eastAsia="Times New Roman" w:cs="Arial"/>
                <w:b w:val="0"/>
                <w:color w:val="auto"/>
                <w:kern w:val="24"/>
                <w:szCs w:val="20"/>
                <w:lang w:val="de-DE"/>
              </w:rPr>
              <w:t>Reverse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9CBD06" w14:textId="77777777" w:rsidR="001B5D69" w:rsidRPr="00836635" w:rsidRDefault="001B5D69" w:rsidP="001B5D6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de-DE"/>
              </w:rPr>
            </w:pPr>
            <w:r w:rsidRPr="00836635">
              <w:rPr>
                <w:szCs w:val="20"/>
                <w:lang w:val="de-DE"/>
              </w:rPr>
              <w:t>5‘-</w:t>
            </w:r>
            <w:r w:rsidRPr="00836635">
              <w:rPr>
                <w:lang w:val="de-DE"/>
              </w:rPr>
              <w:t>AAAATC</w:t>
            </w:r>
            <w:r>
              <w:rPr>
                <w:lang w:val="de-DE"/>
              </w:rPr>
              <w:t>AAAAAAACACTCCTACCCTTTCTC</w:t>
            </w:r>
            <w:r w:rsidRPr="00836635">
              <w:rPr>
                <w:lang w:val="de-DE"/>
              </w:rPr>
              <w:t>TTA</w:t>
            </w:r>
            <w:r w:rsidRPr="00836635">
              <w:rPr>
                <w:szCs w:val="20"/>
                <w:lang w:val="de-DE"/>
              </w:rPr>
              <w:t>-3‘</w:t>
            </w:r>
          </w:p>
        </w:tc>
      </w:tr>
      <w:tr w:rsidR="001B5D69" w:rsidRPr="00FA4D3C" w14:paraId="4F9CBD0A" w14:textId="77777777" w:rsidTr="001B5D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9CBD08" w14:textId="77777777" w:rsidR="001B5D69" w:rsidRDefault="001B5D69" w:rsidP="001B5D69">
            <w:pPr>
              <w:spacing w:line="240" w:lineRule="auto"/>
              <w:jc w:val="left"/>
              <w:rPr>
                <w:rFonts w:eastAsia="Times New Roman" w:cs="Arial"/>
                <w:b w:val="0"/>
                <w:kern w:val="24"/>
                <w:szCs w:val="20"/>
                <w:lang w:val="de-DE"/>
              </w:rPr>
            </w:pPr>
            <w:r>
              <w:rPr>
                <w:rFonts w:eastAsia="Times New Roman" w:cs="Arial"/>
                <w:b w:val="0"/>
                <w:kern w:val="24"/>
                <w:szCs w:val="20"/>
                <w:lang w:val="de-DE"/>
              </w:rPr>
              <w:t>Sequencing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9CBD09" w14:textId="77777777" w:rsidR="001B5D69" w:rsidRPr="00836635" w:rsidRDefault="001B5D69" w:rsidP="001B5D6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</w:rPr>
            </w:pPr>
            <w:r w:rsidRPr="008A7A3A">
              <w:rPr>
                <w:szCs w:val="20"/>
              </w:rPr>
              <w:t>5‘-</w:t>
            </w:r>
            <w:r w:rsidRPr="005446AA">
              <w:t>AAACACTCCTACCCTTTCTC</w:t>
            </w:r>
            <w:r w:rsidRPr="008A7A3A">
              <w:rPr>
                <w:szCs w:val="20"/>
              </w:rPr>
              <w:t>-3‘</w:t>
            </w:r>
          </w:p>
        </w:tc>
      </w:tr>
      <w:tr w:rsidR="001B5D69" w:rsidRPr="0021392D" w14:paraId="4F9CBD0D" w14:textId="77777777" w:rsidTr="001B5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4F9CBD0B" w14:textId="138A8E3B" w:rsidR="001B5D69" w:rsidRPr="003E7949" w:rsidRDefault="00417FFE" w:rsidP="001B5D69">
            <w:pPr>
              <w:spacing w:line="240" w:lineRule="auto"/>
              <w:jc w:val="left"/>
              <w:rPr>
                <w:rFonts w:eastAsia="Times New Roman" w:cs="Arial"/>
                <w:b w:val="0"/>
                <w:i/>
                <w:kern w:val="24"/>
                <w:szCs w:val="20"/>
                <w:lang w:val="de-DE"/>
              </w:rPr>
            </w:pPr>
            <w:r>
              <w:rPr>
                <w:rFonts w:eastAsia="Times New Roman" w:cs="Arial"/>
                <w:i/>
                <w:kern w:val="24"/>
                <w:szCs w:val="20"/>
                <w:lang w:val="de-DE"/>
              </w:rPr>
              <w:t>MYO1G</w:t>
            </w:r>
            <w:r w:rsidR="006D6DD8">
              <w:rPr>
                <w:rFonts w:eastAsia="Times New Roman" w:cs="Arial"/>
                <w:i/>
                <w:kern w:val="24"/>
                <w:szCs w:val="20"/>
                <w:lang w:val="de-DE"/>
              </w:rPr>
              <w:t xml:space="preserve"> 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4F9CBD0C" w14:textId="77777777" w:rsidR="001B5D69" w:rsidRPr="0021392D" w:rsidRDefault="001B5D69" w:rsidP="001B5D6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</w:rPr>
            </w:pPr>
          </w:p>
        </w:tc>
      </w:tr>
      <w:tr w:rsidR="001B5D69" w:rsidRPr="00836635" w14:paraId="4F9CBD10" w14:textId="77777777" w:rsidTr="001B5D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9CBD0E" w14:textId="77777777" w:rsidR="001B5D69" w:rsidRPr="0021392D" w:rsidRDefault="001B5D69" w:rsidP="001B5D69">
            <w:pPr>
              <w:spacing w:line="240" w:lineRule="auto"/>
              <w:jc w:val="left"/>
              <w:rPr>
                <w:rFonts w:eastAsia="Times New Roman" w:cs="Arial"/>
                <w:b w:val="0"/>
                <w:color w:val="auto"/>
                <w:szCs w:val="20"/>
              </w:rPr>
            </w:pPr>
            <w:r>
              <w:rPr>
                <w:rFonts w:eastAsia="Times New Roman" w:cs="Arial"/>
                <w:b w:val="0"/>
                <w:color w:val="auto"/>
                <w:kern w:val="24"/>
                <w:szCs w:val="20"/>
              </w:rPr>
              <w:t>Forward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9CBD0F" w14:textId="499E3BEB" w:rsidR="001B5D69" w:rsidRPr="006D6DD8" w:rsidRDefault="001B5D69" w:rsidP="006D6DD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de-DE"/>
              </w:rPr>
            </w:pPr>
            <w:r w:rsidRPr="00836635">
              <w:rPr>
                <w:szCs w:val="20"/>
                <w:lang w:val="de-DE"/>
              </w:rPr>
              <w:t>5‘-</w:t>
            </w:r>
            <w:r w:rsidR="006D6DD8" w:rsidRPr="006D6DD8">
              <w:rPr>
                <w:szCs w:val="20"/>
                <w:lang w:val="de-DE"/>
              </w:rPr>
              <w:t>TGTTGTTAGGGTTGGAAGTTAATTT</w:t>
            </w:r>
            <w:r w:rsidRPr="003C5E4F">
              <w:rPr>
                <w:szCs w:val="20"/>
                <w:lang w:val="de-DE"/>
              </w:rPr>
              <w:t>-3‘</w:t>
            </w:r>
          </w:p>
        </w:tc>
      </w:tr>
      <w:tr w:rsidR="001B5D69" w:rsidRPr="00836635" w14:paraId="4F9CBD13" w14:textId="77777777" w:rsidTr="001B5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F9CBD11" w14:textId="77777777" w:rsidR="001B5D69" w:rsidRPr="0021392D" w:rsidRDefault="001B5D69" w:rsidP="001B5D69">
            <w:pPr>
              <w:spacing w:line="240" w:lineRule="auto"/>
              <w:jc w:val="left"/>
              <w:rPr>
                <w:rFonts w:eastAsia="Times New Roman" w:cs="Arial"/>
                <w:b w:val="0"/>
                <w:color w:val="auto"/>
                <w:szCs w:val="20"/>
              </w:rPr>
            </w:pPr>
            <w:r>
              <w:rPr>
                <w:rFonts w:eastAsia="Times New Roman" w:cs="Arial"/>
                <w:b w:val="0"/>
                <w:color w:val="auto"/>
                <w:kern w:val="24"/>
                <w:szCs w:val="20"/>
                <w:lang w:val="de-DE"/>
              </w:rPr>
              <w:t>Reverse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F9CBD12" w14:textId="42A2C05E" w:rsidR="001B5D69" w:rsidRPr="006D6DD8" w:rsidRDefault="001B5D69" w:rsidP="006D6DD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de-DE"/>
              </w:rPr>
            </w:pPr>
            <w:r w:rsidRPr="00836635">
              <w:rPr>
                <w:szCs w:val="20"/>
                <w:lang w:val="de-DE"/>
              </w:rPr>
              <w:t>5‘-</w:t>
            </w:r>
            <w:r w:rsidR="003C5E4F">
              <w:rPr>
                <w:szCs w:val="20"/>
                <w:lang w:val="de-DE"/>
              </w:rPr>
              <w:t>Biotin-</w:t>
            </w:r>
            <w:r w:rsidR="006D6DD8" w:rsidRPr="006D6DD8">
              <w:rPr>
                <w:szCs w:val="20"/>
                <w:lang w:val="de-DE"/>
              </w:rPr>
              <w:t>CACCAACCTCCTCCAATACTAATATAA</w:t>
            </w:r>
            <w:r w:rsidRPr="00836635">
              <w:rPr>
                <w:szCs w:val="20"/>
                <w:lang w:val="de-DE"/>
              </w:rPr>
              <w:t>-3‘</w:t>
            </w:r>
          </w:p>
        </w:tc>
      </w:tr>
      <w:tr w:rsidR="001B5D69" w:rsidRPr="00836635" w14:paraId="4F9CBD16" w14:textId="77777777" w:rsidTr="001B5D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9CBD14" w14:textId="77777777" w:rsidR="001B5D69" w:rsidRDefault="001B5D69" w:rsidP="001B5D69">
            <w:pPr>
              <w:spacing w:line="240" w:lineRule="auto"/>
              <w:jc w:val="left"/>
              <w:rPr>
                <w:rFonts w:eastAsia="Times New Roman" w:cs="Arial"/>
                <w:b w:val="0"/>
                <w:kern w:val="24"/>
                <w:szCs w:val="20"/>
                <w:lang w:val="de-DE"/>
              </w:rPr>
            </w:pPr>
            <w:r>
              <w:rPr>
                <w:rFonts w:eastAsia="Times New Roman" w:cs="Arial"/>
                <w:b w:val="0"/>
                <w:kern w:val="24"/>
                <w:szCs w:val="20"/>
                <w:lang w:val="de-DE"/>
              </w:rPr>
              <w:t>Sequencing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9CBD15" w14:textId="2A8E8AA6" w:rsidR="001B5D69" w:rsidRPr="006D6DD8" w:rsidRDefault="001B5D69" w:rsidP="006D6DD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de-DE"/>
              </w:rPr>
            </w:pPr>
            <w:r w:rsidRPr="006D6DD8">
              <w:rPr>
                <w:szCs w:val="20"/>
                <w:lang w:val="de-DE"/>
              </w:rPr>
              <w:t>5‘-</w:t>
            </w:r>
            <w:r w:rsidR="006D6DD8" w:rsidRPr="006D6DD8">
              <w:rPr>
                <w:szCs w:val="20"/>
                <w:lang w:val="de-DE"/>
              </w:rPr>
              <w:t>GGGGAGGATTTAGT</w:t>
            </w:r>
            <w:r w:rsidRPr="006D6DD8">
              <w:rPr>
                <w:szCs w:val="20"/>
                <w:lang w:val="de-DE"/>
              </w:rPr>
              <w:t>-3‘</w:t>
            </w:r>
          </w:p>
        </w:tc>
      </w:tr>
      <w:tr w:rsidR="001B5D69" w:rsidRPr="0021392D" w14:paraId="4F9CBD18" w14:textId="77777777" w:rsidTr="001B5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2"/>
            <w:tcBorders>
              <w:top w:val="single" w:sz="18" w:space="0" w:color="auto"/>
              <w:bottom w:val="nil"/>
            </w:tcBorders>
            <w:shd w:val="clear" w:color="auto" w:fill="FFFFFF" w:themeFill="background1"/>
            <w:vAlign w:val="center"/>
          </w:tcPr>
          <w:p w14:paraId="4F9CBD17" w14:textId="06959DC6" w:rsidR="00252BAD" w:rsidRPr="0021392D" w:rsidRDefault="00252BAD" w:rsidP="001B5D69">
            <w:pPr>
              <w:spacing w:line="240" w:lineRule="auto"/>
              <w:rPr>
                <w:rFonts w:eastAsia="Times New Roman" w:cs="Arial"/>
                <w:color w:val="auto"/>
                <w:kern w:val="24"/>
                <w:szCs w:val="20"/>
              </w:rPr>
            </w:pPr>
          </w:p>
        </w:tc>
      </w:tr>
    </w:tbl>
    <w:p w14:paraId="4F9CBD19" w14:textId="5559751F" w:rsidR="009901E3" w:rsidRDefault="00417FFE">
      <w:r>
        <w:rPr>
          <w:b/>
        </w:rPr>
        <w:t>Supplemental Table</w:t>
      </w:r>
      <w:bookmarkStart w:id="0" w:name="_GoBack"/>
      <w:bookmarkEnd w:id="0"/>
      <w:r w:rsidR="001B5D69">
        <w:t>: Primers used for pyrosequencing</w:t>
      </w:r>
      <w:r w:rsidR="00C82539">
        <w:t>.</w:t>
      </w:r>
    </w:p>
    <w:p w14:paraId="4F910A81" w14:textId="0A4CE7A2" w:rsidR="00252BAD" w:rsidRDefault="00252BAD"/>
    <w:p w14:paraId="435EF37D" w14:textId="2CAFE0BF" w:rsidR="00252BAD" w:rsidRDefault="00252BAD"/>
    <w:p w14:paraId="724DCD29" w14:textId="2DC48C91" w:rsidR="00252BAD" w:rsidRDefault="00252BAD"/>
    <w:p w14:paraId="68515517" w14:textId="133A38F6" w:rsidR="00252BAD" w:rsidRDefault="00252BAD"/>
    <w:p w14:paraId="3BA7F488" w14:textId="355CE3F7" w:rsidR="00252BAD" w:rsidRDefault="00252BAD"/>
    <w:p w14:paraId="47A25D69" w14:textId="3AE66773" w:rsidR="00252BAD" w:rsidRDefault="00252BAD"/>
    <w:p w14:paraId="341B8C9B" w14:textId="1FEDEA61" w:rsidR="00252BAD" w:rsidRDefault="00252BAD"/>
    <w:p w14:paraId="05455D70" w14:textId="511E4F21" w:rsidR="00252BAD" w:rsidRDefault="00252BAD"/>
    <w:p w14:paraId="12CE7CBB" w14:textId="1693E050" w:rsidR="00252BAD" w:rsidRDefault="00252BAD"/>
    <w:p w14:paraId="42111063" w14:textId="23AE9011" w:rsidR="00252BAD" w:rsidRDefault="00252BAD"/>
    <w:p w14:paraId="7AD99771" w14:textId="0893BDE5" w:rsidR="00252BAD" w:rsidRDefault="00252BAD"/>
    <w:p w14:paraId="26E8A6C7" w14:textId="4652D6B1" w:rsidR="00252BAD" w:rsidRDefault="00252BAD"/>
    <w:p w14:paraId="73031931" w14:textId="58EA6549" w:rsidR="00252BAD" w:rsidRDefault="00252BAD"/>
    <w:p w14:paraId="333C7E5B" w14:textId="32C844EC" w:rsidR="00252BAD" w:rsidRDefault="00252BAD"/>
    <w:p w14:paraId="4808DFBC" w14:textId="177C0C83" w:rsidR="00252BAD" w:rsidRDefault="00252BAD"/>
    <w:p w14:paraId="0CF8AF92" w14:textId="3B742D6F" w:rsidR="00252BAD" w:rsidRDefault="00252BAD"/>
    <w:p w14:paraId="72FFDA68" w14:textId="5C6AB4E0" w:rsidR="00252BAD" w:rsidRDefault="00252BAD"/>
    <w:p w14:paraId="04A9E133" w14:textId="0431239E" w:rsidR="00252BAD" w:rsidRDefault="00252BAD"/>
    <w:p w14:paraId="6C301FD0" w14:textId="0D417057" w:rsidR="00252BAD" w:rsidRDefault="00252BAD"/>
    <w:p w14:paraId="227F8429" w14:textId="10FDE879" w:rsidR="00252BAD" w:rsidRDefault="00252BAD"/>
    <w:p w14:paraId="77CC19AF" w14:textId="6C024376" w:rsidR="00252BAD" w:rsidRDefault="00252BAD"/>
    <w:p w14:paraId="2DE2ED7F" w14:textId="75BDDCB4" w:rsidR="00252BAD" w:rsidRDefault="00252BAD"/>
    <w:p w14:paraId="0FC8CEBE" w14:textId="25B0117D" w:rsidR="00252BAD" w:rsidRDefault="00252BAD"/>
    <w:p w14:paraId="6E9BA04E" w14:textId="6361BD81" w:rsidR="00252BAD" w:rsidRDefault="00252BAD"/>
    <w:p w14:paraId="37AFF0BB" w14:textId="73B2FADD" w:rsidR="00252BAD" w:rsidRDefault="00252BAD"/>
    <w:p w14:paraId="344EF4AF" w14:textId="540DB5EA" w:rsidR="00252BAD" w:rsidRDefault="00252BAD"/>
    <w:p w14:paraId="2D08B1C5" w14:textId="41988B4A" w:rsidR="00252BAD" w:rsidRDefault="00252BAD"/>
    <w:p w14:paraId="14245C9E" w14:textId="5201DEDB" w:rsidR="00252BAD" w:rsidRDefault="00252BAD"/>
    <w:p w14:paraId="2CCF6003" w14:textId="2AA30E82" w:rsidR="00252BAD" w:rsidRDefault="00252BAD"/>
    <w:p w14:paraId="4C706CA3" w14:textId="10049A23" w:rsidR="00252BAD" w:rsidRDefault="00252BAD"/>
    <w:p w14:paraId="1B99D9EE" w14:textId="061E15D6" w:rsidR="00252BAD" w:rsidRDefault="00252BAD"/>
    <w:p w14:paraId="292B1F89" w14:textId="77777777" w:rsidR="003F222C" w:rsidRDefault="003F222C" w:rsidP="00627789">
      <w:pPr>
        <w:rPr>
          <w:b/>
        </w:rPr>
      </w:pPr>
    </w:p>
    <w:p w14:paraId="32FBB6C5" w14:textId="77777777" w:rsidR="003F222C" w:rsidRDefault="003F222C" w:rsidP="00627789">
      <w:pPr>
        <w:rPr>
          <w:b/>
        </w:rPr>
      </w:pPr>
    </w:p>
    <w:p w14:paraId="687E68C4" w14:textId="77777777" w:rsidR="003F222C" w:rsidRDefault="003F222C" w:rsidP="00627789">
      <w:pPr>
        <w:rPr>
          <w:b/>
        </w:rPr>
      </w:pPr>
    </w:p>
    <w:p w14:paraId="34F6C841" w14:textId="77777777" w:rsidR="003F222C" w:rsidRDefault="003F222C" w:rsidP="00627789">
      <w:pPr>
        <w:rPr>
          <w:b/>
        </w:rPr>
      </w:pPr>
    </w:p>
    <w:p w14:paraId="4A4AEC48" w14:textId="77777777" w:rsidR="003F222C" w:rsidRDefault="003F222C" w:rsidP="00627789">
      <w:pPr>
        <w:rPr>
          <w:b/>
        </w:rPr>
      </w:pPr>
    </w:p>
    <w:p w14:paraId="2D021735" w14:textId="77777777" w:rsidR="003F222C" w:rsidRDefault="003F222C" w:rsidP="00627789">
      <w:pPr>
        <w:rPr>
          <w:b/>
        </w:rPr>
      </w:pPr>
    </w:p>
    <w:sectPr w:rsidR="003F222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5C4BB1" w14:textId="77777777" w:rsidR="00804857" w:rsidRDefault="00804857" w:rsidP="001B5D69">
      <w:pPr>
        <w:spacing w:line="240" w:lineRule="auto"/>
      </w:pPr>
      <w:r>
        <w:separator/>
      </w:r>
    </w:p>
  </w:endnote>
  <w:endnote w:type="continuationSeparator" w:id="0">
    <w:p w14:paraId="2A4315A1" w14:textId="77777777" w:rsidR="00804857" w:rsidRDefault="00804857" w:rsidP="001B5D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AD1BAA" w14:textId="77777777" w:rsidR="00804857" w:rsidRDefault="00804857" w:rsidP="001B5D69">
      <w:pPr>
        <w:spacing w:line="240" w:lineRule="auto"/>
      </w:pPr>
      <w:r>
        <w:separator/>
      </w:r>
    </w:p>
  </w:footnote>
  <w:footnote w:type="continuationSeparator" w:id="0">
    <w:p w14:paraId="5C85AA88" w14:textId="77777777" w:rsidR="00804857" w:rsidRDefault="00804857" w:rsidP="001B5D6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A3A"/>
    <w:rsid w:val="00001760"/>
    <w:rsid w:val="00006B68"/>
    <w:rsid w:val="00016A47"/>
    <w:rsid w:val="00017286"/>
    <w:rsid w:val="00022C3D"/>
    <w:rsid w:val="0004183B"/>
    <w:rsid w:val="00065926"/>
    <w:rsid w:val="0007550C"/>
    <w:rsid w:val="00080522"/>
    <w:rsid w:val="0008375B"/>
    <w:rsid w:val="000A1B90"/>
    <w:rsid w:val="000A22D2"/>
    <w:rsid w:val="000A5DB3"/>
    <w:rsid w:val="000B3C60"/>
    <w:rsid w:val="000B5A37"/>
    <w:rsid w:val="000C5070"/>
    <w:rsid w:val="000D7A7A"/>
    <w:rsid w:val="000E276A"/>
    <w:rsid w:val="000E7A67"/>
    <w:rsid w:val="000F3357"/>
    <w:rsid w:val="00116034"/>
    <w:rsid w:val="0013009E"/>
    <w:rsid w:val="0013597C"/>
    <w:rsid w:val="001408C8"/>
    <w:rsid w:val="00150198"/>
    <w:rsid w:val="00163A58"/>
    <w:rsid w:val="001B543B"/>
    <w:rsid w:val="001B5D69"/>
    <w:rsid w:val="002172F1"/>
    <w:rsid w:val="00252BAD"/>
    <w:rsid w:val="002619CD"/>
    <w:rsid w:val="0029296E"/>
    <w:rsid w:val="00297811"/>
    <w:rsid w:val="002A2A6E"/>
    <w:rsid w:val="002C1B94"/>
    <w:rsid w:val="002F21A4"/>
    <w:rsid w:val="002F289F"/>
    <w:rsid w:val="002F55C8"/>
    <w:rsid w:val="002F6338"/>
    <w:rsid w:val="00302D75"/>
    <w:rsid w:val="00323919"/>
    <w:rsid w:val="00327FDB"/>
    <w:rsid w:val="00335807"/>
    <w:rsid w:val="00370121"/>
    <w:rsid w:val="003727B1"/>
    <w:rsid w:val="00377D29"/>
    <w:rsid w:val="003924CE"/>
    <w:rsid w:val="003C5E4F"/>
    <w:rsid w:val="003C665E"/>
    <w:rsid w:val="003D16C0"/>
    <w:rsid w:val="003E7949"/>
    <w:rsid w:val="003F222C"/>
    <w:rsid w:val="003F5703"/>
    <w:rsid w:val="003F61E8"/>
    <w:rsid w:val="00403B23"/>
    <w:rsid w:val="00417FFE"/>
    <w:rsid w:val="00423B15"/>
    <w:rsid w:val="00425155"/>
    <w:rsid w:val="004305A5"/>
    <w:rsid w:val="00430A25"/>
    <w:rsid w:val="00442635"/>
    <w:rsid w:val="0049179E"/>
    <w:rsid w:val="004D29C2"/>
    <w:rsid w:val="004E3BCE"/>
    <w:rsid w:val="004E7958"/>
    <w:rsid w:val="00500C84"/>
    <w:rsid w:val="00503F22"/>
    <w:rsid w:val="00513E3E"/>
    <w:rsid w:val="00540ED2"/>
    <w:rsid w:val="00581B78"/>
    <w:rsid w:val="00581F7F"/>
    <w:rsid w:val="00587665"/>
    <w:rsid w:val="005A0247"/>
    <w:rsid w:val="005B057E"/>
    <w:rsid w:val="005C46AF"/>
    <w:rsid w:val="005D4A81"/>
    <w:rsid w:val="005E254D"/>
    <w:rsid w:val="005E2759"/>
    <w:rsid w:val="005F0658"/>
    <w:rsid w:val="005F2385"/>
    <w:rsid w:val="00601A37"/>
    <w:rsid w:val="00603287"/>
    <w:rsid w:val="006040B0"/>
    <w:rsid w:val="00614458"/>
    <w:rsid w:val="00627789"/>
    <w:rsid w:val="00636144"/>
    <w:rsid w:val="00645252"/>
    <w:rsid w:val="00682777"/>
    <w:rsid w:val="00692A5A"/>
    <w:rsid w:val="006B1C17"/>
    <w:rsid w:val="006B443F"/>
    <w:rsid w:val="006D6DD8"/>
    <w:rsid w:val="006E5113"/>
    <w:rsid w:val="006F06A1"/>
    <w:rsid w:val="006F6A6B"/>
    <w:rsid w:val="00717E10"/>
    <w:rsid w:val="007220C1"/>
    <w:rsid w:val="00724359"/>
    <w:rsid w:val="00724BA8"/>
    <w:rsid w:val="007273E8"/>
    <w:rsid w:val="007323C7"/>
    <w:rsid w:val="00745AE5"/>
    <w:rsid w:val="00756BB4"/>
    <w:rsid w:val="00766212"/>
    <w:rsid w:val="007A1044"/>
    <w:rsid w:val="007A69C9"/>
    <w:rsid w:val="007D4E37"/>
    <w:rsid w:val="007E37F9"/>
    <w:rsid w:val="007E3B3A"/>
    <w:rsid w:val="008022AD"/>
    <w:rsid w:val="00804857"/>
    <w:rsid w:val="00822221"/>
    <w:rsid w:val="00825A03"/>
    <w:rsid w:val="00836635"/>
    <w:rsid w:val="00846B9A"/>
    <w:rsid w:val="00872A2E"/>
    <w:rsid w:val="00876096"/>
    <w:rsid w:val="008823A3"/>
    <w:rsid w:val="008969F7"/>
    <w:rsid w:val="008A7A3A"/>
    <w:rsid w:val="008B2EA8"/>
    <w:rsid w:val="008C1435"/>
    <w:rsid w:val="00907D42"/>
    <w:rsid w:val="0093131F"/>
    <w:rsid w:val="00933E06"/>
    <w:rsid w:val="00935121"/>
    <w:rsid w:val="00965E94"/>
    <w:rsid w:val="00995FD7"/>
    <w:rsid w:val="009A0CEC"/>
    <w:rsid w:val="009A2577"/>
    <w:rsid w:val="009E3708"/>
    <w:rsid w:val="009F5425"/>
    <w:rsid w:val="00A031F5"/>
    <w:rsid w:val="00A3654F"/>
    <w:rsid w:val="00A441BD"/>
    <w:rsid w:val="00A63B14"/>
    <w:rsid w:val="00A65C68"/>
    <w:rsid w:val="00A73E5E"/>
    <w:rsid w:val="00A766EE"/>
    <w:rsid w:val="00A9497B"/>
    <w:rsid w:val="00A9517D"/>
    <w:rsid w:val="00B262D1"/>
    <w:rsid w:val="00B648F0"/>
    <w:rsid w:val="00B66781"/>
    <w:rsid w:val="00B93933"/>
    <w:rsid w:val="00B97227"/>
    <w:rsid w:val="00BC2805"/>
    <w:rsid w:val="00BD2687"/>
    <w:rsid w:val="00BF299E"/>
    <w:rsid w:val="00BF6365"/>
    <w:rsid w:val="00C0457F"/>
    <w:rsid w:val="00C12690"/>
    <w:rsid w:val="00C31466"/>
    <w:rsid w:val="00C4062B"/>
    <w:rsid w:val="00C51356"/>
    <w:rsid w:val="00C81843"/>
    <w:rsid w:val="00C82539"/>
    <w:rsid w:val="00C92D22"/>
    <w:rsid w:val="00C968A0"/>
    <w:rsid w:val="00C977CE"/>
    <w:rsid w:val="00CD1D4E"/>
    <w:rsid w:val="00CD7ED6"/>
    <w:rsid w:val="00CE7F85"/>
    <w:rsid w:val="00D26BB3"/>
    <w:rsid w:val="00D57A72"/>
    <w:rsid w:val="00D716E0"/>
    <w:rsid w:val="00DB65DF"/>
    <w:rsid w:val="00DD5790"/>
    <w:rsid w:val="00DD7494"/>
    <w:rsid w:val="00E03681"/>
    <w:rsid w:val="00E072E5"/>
    <w:rsid w:val="00E0790E"/>
    <w:rsid w:val="00E15C9A"/>
    <w:rsid w:val="00E16424"/>
    <w:rsid w:val="00E27B7D"/>
    <w:rsid w:val="00E45364"/>
    <w:rsid w:val="00E5752F"/>
    <w:rsid w:val="00E756CC"/>
    <w:rsid w:val="00E976A0"/>
    <w:rsid w:val="00EA7302"/>
    <w:rsid w:val="00ED7B6B"/>
    <w:rsid w:val="00EE534C"/>
    <w:rsid w:val="00EE6F4D"/>
    <w:rsid w:val="00F10E67"/>
    <w:rsid w:val="00F30C78"/>
    <w:rsid w:val="00F310FE"/>
    <w:rsid w:val="00F36945"/>
    <w:rsid w:val="00F633A8"/>
    <w:rsid w:val="00F7020E"/>
    <w:rsid w:val="00F943B8"/>
    <w:rsid w:val="00FA4D3C"/>
    <w:rsid w:val="00FB731A"/>
    <w:rsid w:val="00FC24C8"/>
    <w:rsid w:val="00FD2895"/>
    <w:rsid w:val="00FD3B2E"/>
    <w:rsid w:val="00FF6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9CBCA8"/>
  <w15:docId w15:val="{F36AD60A-0D20-446A-9450-D268B594B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A7A3A"/>
    <w:pPr>
      <w:spacing w:after="0" w:line="360" w:lineRule="auto"/>
      <w:jc w:val="both"/>
    </w:pPr>
    <w:rPr>
      <w:rFonts w:ascii="Arial" w:hAnsi="Arial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8A7A3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1B5D69"/>
    <w:pPr>
      <w:tabs>
        <w:tab w:val="center" w:pos="4703"/>
        <w:tab w:val="right" w:pos="940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B5D69"/>
    <w:rPr>
      <w:rFonts w:ascii="Arial" w:hAnsi="Arial"/>
      <w:sz w:val="20"/>
    </w:rPr>
  </w:style>
  <w:style w:type="paragraph" w:styleId="Fuzeile">
    <w:name w:val="footer"/>
    <w:basedOn w:val="Standard"/>
    <w:link w:val="FuzeileZchn"/>
    <w:uiPriority w:val="99"/>
    <w:unhideWhenUsed/>
    <w:rsid w:val="001B5D69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B5D69"/>
    <w:rPr>
      <w:rFonts w:ascii="Arial" w:hAnsi="Arial"/>
      <w:sz w:val="20"/>
    </w:rPr>
  </w:style>
  <w:style w:type="character" w:styleId="Kommentarzeichen">
    <w:name w:val="annotation reference"/>
    <w:uiPriority w:val="99"/>
    <w:semiHidden/>
    <w:rsid w:val="003C5E4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3C5E4F"/>
    <w:pPr>
      <w:spacing w:line="480" w:lineRule="auto"/>
    </w:pPr>
    <w:rPr>
      <w:rFonts w:eastAsia="Times New Roman" w:cs="Times New Roman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C5E4F"/>
    <w:rPr>
      <w:rFonts w:ascii="Arial" w:eastAsia="Times New Roman" w:hAnsi="Arial"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5E4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5E4F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rsid w:val="002F55C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51356"/>
    <w:pPr>
      <w:spacing w:line="240" w:lineRule="auto"/>
    </w:pPr>
    <w:rPr>
      <w:rFonts w:eastAsiaTheme="minorHAnsi" w:cstheme="minorBid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51356"/>
    <w:rPr>
      <w:rFonts w:ascii="Arial" w:eastAsia="Times New Roman" w:hAnsi="Arial" w:cs="Times New Roman"/>
      <w:b/>
      <w:bCs/>
      <w:sz w:val="20"/>
      <w:szCs w:val="20"/>
    </w:rPr>
  </w:style>
  <w:style w:type="character" w:customStyle="1" w:styleId="fontstyle01">
    <w:name w:val="fontstyle01"/>
    <w:basedOn w:val="Absatz-Standardschriftart"/>
    <w:rsid w:val="006D6DD8"/>
    <w:rPr>
      <w:rFonts w:ascii="Arial" w:hAnsi="Arial" w:cs="Arial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34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7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1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9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</Company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a Frobel</dc:creator>
  <cp:lastModifiedBy>Neuberger, Elmo</cp:lastModifiedBy>
  <cp:revision>4</cp:revision>
  <dcterms:created xsi:type="dcterms:W3CDTF">2021-08-29T12:58:00Z</dcterms:created>
  <dcterms:modified xsi:type="dcterms:W3CDTF">2021-11-04T12:18:00Z</dcterms:modified>
</cp:coreProperties>
</file>